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GAGTGCTCCGGGTGAGGTGAGGTGAGCGGCTCGAGATCCTGCCAAGATCAGCTCCTTGG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GAGTGCTCCGGGTGAGGTGAGGTGAGCGGCTCGAGATCCTGCCAAGATCAGCTCCTTG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GAGTGCTCCGGGTGAGGTGAGGTGAGCGGCTCGAGATCCTGCCAAGATCAGCTCCTTG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TGGGGGTGGAGGACAGGTGGTATCTTGTGCCGTCTTTCTTGAGTTCTTGCGGTGGTT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TGGGGGTGGAGGACAGGTGGTATCTTGTGCCGTCTTTCTTGAGTTCTTGCGGTGGT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TGGGGGTGGAGGACAGGTGGTATCTTGTGCCGTCTTTCTTGAGTTCTTGCGGTGGT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TTTTTTTGAAGTTTGTTGGTTTCTTTTCTTCTTTTTTTTTTTGGGTTGGTTCGTGAT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TTTTTTTGAAGTTTGTTGGTTTCTTTTCTTCTTTTTTTTTTTGGGTTGGTTCGTGA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TTTTTTTGAAGTTTGTTGGTTTCTTTTCTTCTTTTTTTTTTTGGGTTGGTTCGTGA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TTTGTTGTTGTGATGGCGGCTGAGTTGTTTGTTTAGTCTGTTCTTGATGTTTGCTTAG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TTTGTTGTTGTGATGGCGGCTGAGTTGTTTGTTTAGTCTGTTCTTGATGTTTGCTTAG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TTTGTTGTTGTGATGGCGGCTGAGTTGTTTGTTTAGTCTGTTCTTGATGTTTGCTTAG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GGGGGTACTGATGTGTGGGTAGGGTTCGGGTCCTTTTTTTTTTGCGTTTATCTTCCCT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GGGGGTACTGATGTGTGGGTAGGGTTCGGGTCCTTTTTTTTTTGCGTTTATCTTCCC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GGGGGTACTGATGTGTGGGTAGGGTTCGGGTCCTTTTTTTTTTGCGTTTATCTTCCC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CTTTTTTTTTTCTTCTTCCCCTTTTGAGATTTCGATCGTAGCATTGGTTAGCGTGTTG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CTTTTTTTTTTCTTCTTCCCCTTTTGAGATTTCGATCGTAGCATTGGTTAGCGTGTTG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CTTTTTTTTTTCTTCTTCCCCTTTTGAGATTTCGATCGTAGCATTGGTTAGCGTGTTG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GGATGTAGTTAATCAATCCCCTTTTAGGTGCCAAATGTCATGGAAAGCGAGCTCTTTG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GGATGTAGTTAATCAATCCCCTTTTAGGTGCCAAATGTCATGGAAAGCGAGCTCTTT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GGATGTAGTTAATCAATCCCCTTTTAGGTGCCAAATGTCATGGAAAGCGAGCTCTTT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CTTGTTTAACCAAGCTTTTGATCGCAGCATTCAAGAATTGGCTCCATCTCCCCGCAA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CTTGTTTAACCAAGCTTTTGATCGCAGCATTCAAGAATTGGCTCCATCTCCCCGCAAA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CTTGTTTAACCAAGCTTTTGATCGCAGCATTCAAGAATTGGCTCCATCTCCCCGCAAA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AAAAAAAGAAAGAAAAAGGAATTGGCTCCATCGATTCAGTAAAAAAACCCGAATGCCGC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AAAAAAAGAAAGAAAAAGGAATTGGCTCCATCGATTCAGTAAAAAAACCCGAATGCCGC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AAAAAAAGAAAGAAAAAGGAATTGGCTCCATCGATTCAGTAAAAAAACCCGAATGCCGC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GAAGTTAGCATTGCTCATCCGGGGATTCGACGCTGGCACACTGGTTTCTTGGCTAGAG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GAAGTTAGCATTGCTCATCCGGGGATTCGACGCTGGCACACTGGTTTCTTGGCTAGAGA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GAAGTTAGCATTGCTCATCCGGGGATTCGACGCTGGCACACTGGTTTCTTGGCTAGAGA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AAACAACGATGTGCTTGCTGTTTCACCCACCAATTTCTTCCCGGCTTGGGATTTTTGCC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AAACAACGATGTGCTTGCTGTTTCACCCACCAATTTCTTCCCGGCTTGGGATTTTTGCC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AAACAACGATGTGCTTGCTGTTTCACCCACCAATTTCTTCCCGGCTTGGGATTTTTGCC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TTGTATCTGCTTTCTTTTTCCTCTTTTGAAAAAGTACACGATTCCTTTGCCTACCTT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TTGTATCTGCTTTCTTTTTCCTCTTTTGAAAAAGTACACGATTCCTTTGCCTACCTT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TTGTATCTGCTTTCTTTTTCCTCTTTTGAAAAAGTACACGATTCCTTTGCCTACCTT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TTTCAGTGCCGATTACTAAATTTGCAGTAGGTCCTACTCTCTCGCCGTGGTGTTGGAC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TTTCAGTGCCGATTACTAAATTTGCAGTAGGTCCTACTCTCTCGCCGTGGTGTTGGAC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TTTCAGTGCCGATTACTAAATTTGCAGTAGGTCCTACTCTCTCGCCGTGGTGTTGGAC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ATCATTGGGAGTAGTTGTCATGGGGATTTATGCCCATTTGCTGCGATTAAAGAGAGAAT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ATCATTGGGAGTAGTTGTCATGGGGATTTATGCCCATTTGCTGCGATTAAAGAGAGAAT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ATCATTGGGAGTAGTTGTCATGGGGATTTATGCCCATTTGCTGCGATTAAAGAGAGAAT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GTGCTACGCCTTAACGTTCATGGACCTGATTTCTTGAGGTCGCTGTAACTGTTGCCT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GTGCTACGCCTTAACGTTCATGGACCTGATTTCTTGAGGTCGCTGTAACTGTTGCC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GTGCTACGCCTTAACGTTCATGGACCTGATTTCTTGAGGTCGCTGTAACTGTTGCCT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GGAGAACAAGAGGAAGAGGGTGTGAGTGTGTGGAGACACTAACCGTGGCTTTTGCAGAT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GGAGAACAAGAGGAAGAGGGTGTGAGTGTGTGGAGACACTAACCGTGGCTTTTGCAGA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GGAGAACAAGAGGAAGAGGGTGTGAGTGTGTGGAGACACTAACCGTGGCTTTTGCAGAT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CTCTTATCTGTTTTCCTTGCATGGCAGTTGTGCCATACATTGATACAGATGGATCAT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CTCTTATCTGTTTTCCTTGCATGGCAGTTGTGCCATACATTGATACAGATGGATCATA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CTCTTATCTGTTTTCCTTGCATGGCAGTTGTGCCATACATTGATACAGATGGATCATA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CTTCGTACAACCGGATTGGAGTATGCTCGATCTGTCATCCGTGGAGAACCCGAAATT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CTTCGTACAACCGGATTGGAGTATGCTCGATCTGTCATCCGTGGAGAACCCGAAATT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CTTCGTACAACCGGATTGGAGTATGCTCGATCTGTCATCCGTGGAGAACCCGAAATT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lastRenderedPageBreak/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GATTGCTTTTGTTTTGCGTGGCTCTCCTTTGCAGTTCTTGCGGGAACCTATTCCCCCAAG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GATTGCTTTTGTTTTGCGTGGCTCTCCTTTGCAGTTCTTGCGGGAACCTATTCCCCCAA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GATTGCTTTTGTTTTGCGTGGCTCTCCTTTGCAGTTCTTGCGGGAACCTATTCCCCCAAG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AATATCATGCTACTCCACATCTTGTTGTTTATTCTACTGATTCCATCTTTTCGTTCGGGC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AATATCATGCTACTCCACATCTTGTTGTTTATTCTACTGATTCCATCTTTTCGTTCGG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AATATCATGCTACTCCACATCTTGTTGTTTATTCTACTGATTCCATCTTTTCGTTCGGGC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CAGGCCAGCTAGCTAGCCGCAAGCGCTGACTGTCTTGATCATTGATTCCTCCTTCCACA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CAGGCCAGCTAGCTAGCCGCAAGCGCTGACTGTCTTGATCATTGATTCCTCCTTCCACA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CAGGCCAGCTAGCTAGCCGCAAGCGCTGACTGTCTTGATCATTGATTCCTCCTTCCACA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AACTCTAAAAGATTGGAAG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2B2B53">
        <w:rPr>
          <w:rFonts w:hAnsi="宋体" w:cs="宋体" w:hint="eastAsia"/>
          <w:sz w:val="18"/>
          <w:szCs w:val="18"/>
        </w:rPr>
        <w:t>ACATTTGCATGATTGATGGTTTTCCCGTCGCTTTCGG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AACTCTAAAAGATTGGAAG</w:t>
      </w:r>
      <w:r w:rsidRPr="00A013A2">
        <w:rPr>
          <w:rFonts w:hAnsi="宋体" w:cs="宋体" w:hint="eastAsia"/>
          <w:sz w:val="18"/>
          <w:szCs w:val="18"/>
          <w:highlight w:val="red"/>
        </w:rPr>
        <w:t>T</w:t>
      </w:r>
      <w:r w:rsidRPr="002B2B53">
        <w:rPr>
          <w:rFonts w:hAnsi="宋体" w:cs="宋体" w:hint="eastAsia"/>
          <w:sz w:val="18"/>
          <w:szCs w:val="18"/>
        </w:rPr>
        <w:t>ACATTTGCATGATTGATGGTTTTCCCGTCGCTTTCGG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AACTCTAAAAGATTGGAAG</w:t>
      </w:r>
      <w:r w:rsidRPr="00A013A2">
        <w:rPr>
          <w:rFonts w:hAnsi="宋体" w:cs="宋体" w:hint="eastAsia"/>
          <w:sz w:val="18"/>
          <w:szCs w:val="18"/>
          <w:highlight w:val="red"/>
        </w:rPr>
        <w:t>C</w:t>
      </w:r>
      <w:r w:rsidRPr="002B2B53">
        <w:rPr>
          <w:rFonts w:hAnsi="宋体" w:cs="宋体" w:hint="eastAsia"/>
          <w:sz w:val="18"/>
          <w:szCs w:val="18"/>
        </w:rPr>
        <w:t>ACATTTGCATGATTGATGGTTTTCCCGTCGCTTTCGG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</w:t>
      </w:r>
      <w:r>
        <w:rPr>
          <w:rFonts w:hAnsi="宋体" w:cs="宋体" w:hint="eastAsia"/>
          <w:sz w:val="18"/>
          <w:szCs w:val="18"/>
        </w:rPr>
        <w:t>:</w:t>
      </w:r>
      <w:r w:rsidRPr="002B2B53">
        <w:rPr>
          <w:rFonts w:hAnsi="宋体" w:cs="宋体" w:hint="eastAsia"/>
          <w:sz w:val="18"/>
          <w:szCs w:val="18"/>
        </w:rPr>
        <w:t>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TCGTTATCTACCTGTCCATTAGCCTTCAGGATCATGCTTTCTGACTTGCTTGTTCTCAT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TCGTTATCTACCTGTCCATTAGCCTTCAGGATCATGCTTTCTGACTTGCTTGTTCTCA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TCGTTATCTACCTGTCCATTAGCCTTCAGGATCATGCTTTCTGACTTGCTTGTTCTCAT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LT       TCTTAGGGCCATAACTTCAGCTTCTCCCATCTATAATAGGTTCGCAAACTGTTCAGCACA</w:t>
      </w:r>
      <w:r>
        <w:rPr>
          <w:rFonts w:hAnsi="宋体" w:cs="宋体" w:hint="eastAsia"/>
          <w:sz w:val="18"/>
          <w:szCs w:val="18"/>
        </w:rPr>
        <w:t xml:space="preserve"> 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NIL      TCTTAGGGCCATAACTTCAGCTTCTCCCATCTATAATAGGTTCGCAAACTGTTCAGCA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>52479-TQ       TCTTAGGGCCATAACTTCAGCTTCTCCCATCTATAATAGGTTCGCAAACTGTTCAGCACA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TGAAGCCTTCGGACGATAAGGCGCAGCTCTCCGGTTTGGCGCAATCAGAAGAATCGTCA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TGAAGCCTTCGGACGATAAGGCGCAGCTCTCCGGTTTGGCGCAATCAGAAGAATCGTCA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TGAAGCCTTCGGACGATAAGGCGCAGCTCTCCGGTTTGGCGCAATCAGAAGAATCGTCA</w:t>
      </w:r>
      <w:r>
        <w:rPr>
          <w:rFonts w:hAnsi="宋体" w:cs="宋体" w:hint="eastAsia"/>
          <w:sz w:val="18"/>
          <w:szCs w:val="18"/>
        </w:rPr>
        <w:t xml:space="preserve"> 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TTGATGTGGATCACCAGTCATTTCCTTGTTCTCCATCAATCCAACCGGTTGCTTCTGGG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TTGATGTGGATCACCAGTCATTTCCTTGTTCTCCATCAATCCAACCGGTTGCTTCTGGG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TTGATGTGGATCACCAGTCATTTCCTTGTTCTCCATCAATCCAACCGGTTGCTTCTGGG</w:t>
      </w:r>
      <w:r>
        <w:rPr>
          <w:rFonts w:hAnsi="宋体" w:cs="宋体" w:hint="eastAsia"/>
          <w:sz w:val="18"/>
          <w:szCs w:val="18"/>
        </w:rPr>
        <w:t xml:space="preserve"> 1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CACACACACAGAGAACAGCGCAGCATACTTCTTATGGCCGACATCCAACCTACAGCAT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CACACACACAGAGAACAGCGCAGCATACTTCTTATGGCCGACATCCAACCTACAGCAT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CACACACACAGAGAACAGCGCAGCATACTTCTTATGGCCGACATCCAACCTACAGCAT</w:t>
      </w:r>
      <w:r>
        <w:rPr>
          <w:rFonts w:hAnsi="宋体" w:cs="宋体" w:hint="eastAsia"/>
          <w:sz w:val="18"/>
          <w:szCs w:val="18"/>
        </w:rPr>
        <w:t xml:space="preserve"> 1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TGCAGCCGAGGGACGTGCAAACTACTTTGGAAACCTTCAGAAAGGATTGTTGCCAAG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TGCAGCCGAGGGACGTGCAAACTACTTTGGAAACCTTCAGAAAGGATTGTTGCCAAG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TGTGCAGCCGAGGGACGTGCAAACTACTTTGGAAACCTTCAGAAAGGATTGTTGCCAAGG</w:t>
      </w:r>
      <w:r>
        <w:rPr>
          <w:rFonts w:hAnsi="宋体" w:cs="宋体" w:hint="eastAsia"/>
          <w:sz w:val="18"/>
          <w:szCs w:val="18"/>
        </w:rPr>
        <w:t xml:space="preserve"> 2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ACCCTGGTCGGTTGCCCAAAGGTCAGCAAGCAAATAGCTTGCTTGACTTGATGACTATA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ACCCTGGTCGGTTGCCCAAAGGTCAGCAAGCAAATAGCTTGCTTGACTTGATGACTATA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CACCCTGGTCGGTTGCCCAAAGGTCAGCAAGCAAATAGCTTGCTTGACTTGATGACTATA</w:t>
      </w:r>
      <w:r>
        <w:rPr>
          <w:rFonts w:hAnsi="宋体" w:cs="宋体" w:hint="eastAsia"/>
          <w:sz w:val="18"/>
          <w:szCs w:val="18"/>
        </w:rPr>
        <w:t xml:space="preserve"> 3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GAGCTTTCCATAGCAAGATATTGCGGCGTTTTAGCCTCGGGACAGCAGTGGGATTCCGC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GAGCTTTCCATAGCAAGATATTGCGGCGTTTTAGCCTCGGGACAGCAGTGGGATTCCGC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93B56">
        <w:rPr>
          <w:rFonts w:hAnsi="宋体" w:cs="宋体" w:hint="eastAsia"/>
          <w:sz w:val="18"/>
          <w:szCs w:val="18"/>
          <w:highlight w:val="lightGray"/>
        </w:rPr>
        <w:t>AGAGCTTTCCATAGCAAGATATTGCGGCGTTTTAGCCTCGGGACAGCAGTGGGATTCCGC</w:t>
      </w:r>
      <w:r>
        <w:rPr>
          <w:rFonts w:hAnsi="宋体" w:cs="宋体" w:hint="eastAsia"/>
          <w:sz w:val="18"/>
          <w:szCs w:val="18"/>
        </w:rPr>
        <w:t xml:space="preserve"> 3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TCAGGAAAGGGGATCTAACAGATATCCCTGCAATCCTTGTCTTTGTTGCTCGCAAGGT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TCAGGAAAGGGGATCTAACAGATATCCCTGCAATCCTTGTCTTTGTTGCTCGCAAGGT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TCAGGAAAGGGGATCTAACAGATATCCCTGCAATCCTTGTCTTTGTTGCTCGCAAGGTT</w:t>
      </w:r>
      <w:r>
        <w:rPr>
          <w:rFonts w:hAnsi="宋体" w:cs="宋体" w:hint="eastAsia"/>
          <w:sz w:val="18"/>
          <w:szCs w:val="18"/>
        </w:rPr>
        <w:t xml:space="preserve"> 4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AAGAAGTGGCTTAATCCAGCACAATGTCTTCCTGCTATTCTTGAGGGTCCAGGAGGT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AAGAAGTGGCTTAATCCAGCACAATGTCTTCCTGCTATTCTTGAGGGTCCAGGAGGT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AAGAAGTGGCTTAATCCAGCACAATGTCTTCCTGCTATTCTTGAGGGTCCAGGAGGT</w:t>
      </w:r>
      <w:r>
        <w:rPr>
          <w:rFonts w:hAnsi="宋体" w:cs="宋体" w:hint="eastAsia"/>
          <w:sz w:val="18"/>
          <w:szCs w:val="18"/>
        </w:rPr>
        <w:t xml:space="preserve"> 4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TTTGGTGTGATGTTGATGTTGTTGAATTTTCGTACTACGGTGCACCGGCTCAAACACC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TTTGGTGTGATGTTGATGTTGTTGAATTTTCGTACTACGGTGCACCGGCTCAAACACC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TTTGGTGTGATGTTGATGTTGTTGAATTTTCGTACTACGGTGCACCGGCTCAAACACCT</w:t>
      </w:r>
      <w:r>
        <w:rPr>
          <w:rFonts w:hAnsi="宋体" w:cs="宋体" w:hint="eastAsia"/>
          <w:sz w:val="18"/>
          <w:szCs w:val="18"/>
        </w:rPr>
        <w:t xml:space="preserve"> 5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AAGAGCAAATGTTCAGTGAGCTTGTTGATAAGTTATGTGGCAGTGACGAATGT</w:t>
      </w:r>
      <w:r w:rsidRPr="00B627AC">
        <w:rPr>
          <w:rFonts w:hAnsi="宋体" w:cs="宋体" w:hint="eastAsia"/>
          <w:sz w:val="18"/>
          <w:szCs w:val="18"/>
          <w:highlight w:val="green"/>
        </w:rPr>
        <w:t>ATTGG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AAGAGCAAATGTTCAGTGAGCTTGTTGATAAGTTATGTGGCAGTGACGAATGT</w:t>
      </w:r>
      <w:r w:rsidRPr="00B627AC">
        <w:rPr>
          <w:rFonts w:hAnsi="宋体" w:cs="宋体" w:hint="eastAsia"/>
          <w:sz w:val="18"/>
          <w:szCs w:val="18"/>
          <w:highlight w:val="green"/>
        </w:rPr>
        <w:t>ATTGG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AAAGAGCAAATGTTCAGTGAGCTTGTTGATAAGTTATGTGGCAGTGACGAATGT</w:t>
      </w:r>
      <w:r w:rsidRPr="00B627AC">
        <w:rPr>
          <w:rFonts w:hAnsi="宋体" w:cs="宋体" w:hint="eastAsia"/>
          <w:sz w:val="18"/>
          <w:szCs w:val="18"/>
          <w:highlight w:val="green"/>
        </w:rPr>
        <w:t>ATTGGT</w:t>
      </w:r>
      <w:r>
        <w:rPr>
          <w:rFonts w:hAnsi="宋体" w:cs="宋体" w:hint="eastAsia"/>
          <w:sz w:val="18"/>
          <w:szCs w:val="18"/>
        </w:rPr>
        <w:t xml:space="preserve"> 6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TCAGGCTCTCAGGTTGCAAGCCATGAAACTTTTGGTACTTTGGGTGCAATTGTGAAACG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TCAGGCTCTCAGGTTGCAAGCCATGAAACTTTTGGTACTTTGGGTGCAATTGTGAAACG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TCAGGCTCTCAGGTTGCAAGCCATGAAACTTTTGGTACTTTGGGTGCAATTGTGAAACGG</w:t>
      </w:r>
      <w:r>
        <w:rPr>
          <w:rFonts w:hAnsi="宋体" w:cs="宋体" w:hint="eastAsia"/>
          <w:sz w:val="18"/>
          <w:szCs w:val="18"/>
        </w:rPr>
        <w:t xml:space="preserve"> 6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CGCACTGGCAACAAGCAGGTTGGTTTCCTCACTAACC</w:t>
      </w:r>
      <w:r w:rsidRPr="00B627AC">
        <w:rPr>
          <w:rFonts w:hAnsi="宋体" w:cs="宋体" w:hint="eastAsia"/>
          <w:sz w:val="18"/>
          <w:szCs w:val="18"/>
          <w:highlight w:val="red"/>
        </w:rPr>
        <w:t>A</w:t>
      </w:r>
      <w:r w:rsidRPr="00B627AC">
        <w:rPr>
          <w:rFonts w:hAnsi="宋体" w:cs="宋体" w:hint="eastAsia"/>
          <w:sz w:val="18"/>
          <w:szCs w:val="18"/>
          <w:highlight w:val="green"/>
        </w:rPr>
        <w:t>TCATGTCGCGGTTGACTTGGAC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CGCACTGGCAACAAGCAGGTTGGTTTCCTCACTAACC</w:t>
      </w:r>
      <w:r w:rsidRPr="00B627AC">
        <w:rPr>
          <w:rFonts w:hAnsi="宋体" w:cs="宋体" w:hint="eastAsia"/>
          <w:sz w:val="18"/>
          <w:szCs w:val="18"/>
          <w:highlight w:val="red"/>
        </w:rPr>
        <w:t>A</w:t>
      </w:r>
      <w:r w:rsidRPr="00B627AC">
        <w:rPr>
          <w:rFonts w:hAnsi="宋体" w:cs="宋体" w:hint="eastAsia"/>
          <w:sz w:val="18"/>
          <w:szCs w:val="18"/>
          <w:highlight w:val="green"/>
        </w:rPr>
        <w:t>TCATGTCGCGGTTGACTTGGAC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CGCACTGGCAACAAGCAGGTTGGTTTCCTCACTAACC</w:t>
      </w:r>
      <w:r w:rsidRPr="00B627AC">
        <w:rPr>
          <w:rFonts w:hAnsi="宋体" w:cs="宋体" w:hint="eastAsia"/>
          <w:sz w:val="18"/>
          <w:szCs w:val="18"/>
          <w:highlight w:val="red"/>
        </w:rPr>
        <w:t>G</w:t>
      </w:r>
      <w:r w:rsidRPr="00B627AC">
        <w:rPr>
          <w:rFonts w:hAnsi="宋体" w:cs="宋体" w:hint="eastAsia"/>
          <w:sz w:val="18"/>
          <w:szCs w:val="18"/>
          <w:highlight w:val="green"/>
        </w:rPr>
        <w:t>TCATGTCGCGGTTGACTTGGAC</w:t>
      </w:r>
      <w:r>
        <w:rPr>
          <w:rFonts w:hAnsi="宋体" w:cs="宋体" w:hint="eastAsia"/>
          <w:sz w:val="18"/>
          <w:szCs w:val="18"/>
        </w:rPr>
        <w:t xml:space="preserve"> 7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</w:t>
      </w:r>
      <w:r>
        <w:rPr>
          <w:rFonts w:hAnsi="宋体" w:cs="宋体" w:hint="eastAsia"/>
          <w:sz w:val="18"/>
          <w:szCs w:val="18"/>
        </w:rPr>
        <w:t>:</w:t>
      </w:r>
      <w:r w:rsidRPr="002B2B53">
        <w:rPr>
          <w:rFonts w:hAnsi="宋体" w:cs="宋体" w:hint="eastAsia"/>
          <w:sz w:val="18"/>
          <w:szCs w:val="18"/>
        </w:rPr>
        <w:t>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TACCCTAATCAGAAGATGTTTCATCCATTACCACCCAATCTTGGGCCTGGCGTTTATCTT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TACCCTAATCAGAAGATGTTTCATCCATTACCACCCAATCTTGGGCCTGGCGTTTATCTT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TACCCTAATCAGAAGATGTTTCATCCATTACCACCCAATCTTGGGCCTGGCGTTTATCTT</w:t>
      </w:r>
      <w:r>
        <w:rPr>
          <w:rFonts w:hAnsi="宋体" w:cs="宋体" w:hint="eastAsia"/>
          <w:sz w:val="18"/>
          <w:szCs w:val="18"/>
        </w:rPr>
        <w:t xml:space="preserve"> 7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GGAGCTGTTGAAAGAGCAACTTCTTTCATCACAGATGACGTTTGGTATGGAATCTATGCT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GGAGCTGTTGAAAGAGCAACTTCTTTCATCACAGATGACGTTTGGTATGGAATCTATGCT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GGAGCTGTTGAAAGAGCAACTTCTTTCATCACAGATGACGTTTGGTATGGAATCTATGCT</w:t>
      </w:r>
      <w:r>
        <w:rPr>
          <w:rFonts w:hAnsi="宋体" w:cs="宋体" w:hint="eastAsia"/>
          <w:sz w:val="18"/>
          <w:szCs w:val="18"/>
        </w:rPr>
        <w:t xml:space="preserve"> 8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GGAACAAACCCAGAGACATTTGTACGAGCTGACGGTGCATTTATCCCATTTGCTGATGA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GGAACAAACCCAGAGACATTTGTACGAGCTGACGGTGCATTTATCCCATTTGCTGATGA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GGAACAAACCCAGAGACATTTGTACGAGCTGACGGTGCATTTATCCCATTTGCTGATGAC</w:t>
      </w:r>
      <w:r>
        <w:rPr>
          <w:rFonts w:hAnsi="宋体" w:cs="宋体" w:hint="eastAsia"/>
          <w:sz w:val="18"/>
          <w:szCs w:val="18"/>
        </w:rPr>
        <w:t xml:space="preserve"> 9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TTTGACATTTCCACCGTCACGACTGTAGTTAGGGGAGTCGGTGACATTGGGGATGTCAA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TTTGACATTTCCACCGTCACGACTGTAGTTAGGGGAGTCGGTGACATTGGGGATGTCAA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TTTGACATTTCCACCGTCACGACTGTAGTTAGGGGAGTCGGTGACATTGGGGATGTCAAG</w:t>
      </w:r>
      <w:r>
        <w:rPr>
          <w:rFonts w:hAnsi="宋体" w:cs="宋体" w:hint="eastAsia"/>
          <w:sz w:val="18"/>
          <w:szCs w:val="18"/>
        </w:rPr>
        <w:t xml:space="preserve"> 9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GTTATAGATCTGCAGTGTCCGCTCAATAGCCTCATAGGGAGGCAAGTATGCAAAGTTGGC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GTTATAGATCTGCAGTGTCCGCTCAATAGCCTCATAGGGAGGCAAGTATGCAAAGTTGGC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GTTATAGATCTGCAGTGTCCGCTCAATAGCCTCATAGGGAGGCAAGTATGCAAAGTTGGC</w:t>
      </w:r>
      <w:r>
        <w:rPr>
          <w:rFonts w:hAnsi="宋体" w:cs="宋体" w:hint="eastAsia"/>
          <w:sz w:val="18"/>
          <w:szCs w:val="18"/>
        </w:rPr>
        <w:t xml:space="preserve"> 10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AGAAGCTCTGGTCACACAACTGGGACTGTGATGGCCTATGCCCTTGAGTACAATGACGAG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AGAAGCTCTGGTCACACAACTGGGACTGTGATGGCCTATGCCCTTGAGTACAATGACGAG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AGAAGCTCTGGTCACACAACTGGGACTGTGATGGCCTATGCCCTTGAGTACAATGACGAG</w:t>
      </w:r>
      <w:r>
        <w:rPr>
          <w:rFonts w:hAnsi="宋体" w:cs="宋体" w:hint="eastAsia"/>
          <w:sz w:val="18"/>
          <w:szCs w:val="18"/>
        </w:rPr>
        <w:t xml:space="preserve"> 10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AAAGGAATATGCTTCTTCACAGACATCCTTGTTGTTGGTGAG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AACCGCCAAACATTTGAT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AAAGGAATATGCTTCTTCACAGACATCCTTGTTGTTGGTGAG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AACCGCCAAACATTTGAT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AAAGGAATATGCTTCTTCACAGACATCCTTGTTGTTGGTGAG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AACCGCCAAACATTTGAT</w:t>
      </w:r>
      <w:r>
        <w:rPr>
          <w:rFonts w:hAnsi="宋体" w:cs="宋体" w:hint="eastAsia"/>
          <w:sz w:val="18"/>
          <w:szCs w:val="18"/>
        </w:rPr>
        <w:t xml:space="preserve"> 11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TTGGAAGGTGAT</w:t>
      </w:r>
      <w:r w:rsidRPr="00781889">
        <w:rPr>
          <w:rFonts w:hAnsi="宋体" w:cs="宋体" w:hint="eastAsia"/>
          <w:sz w:val="18"/>
          <w:szCs w:val="18"/>
          <w:highlight w:val="green"/>
        </w:rPr>
        <w:t>AGCGGAAGCCTTATTATCCTGACTAGCCAAGATGGTGAGAAGCCGCG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TTGGAAGGTGAT</w:t>
      </w:r>
      <w:r w:rsidRPr="00781889">
        <w:rPr>
          <w:rFonts w:hAnsi="宋体" w:cs="宋体" w:hint="eastAsia"/>
          <w:sz w:val="18"/>
          <w:szCs w:val="18"/>
          <w:highlight w:val="green"/>
        </w:rPr>
        <w:t>AGCGGAAGCCTTATTATCCTGACTAGCCAAGATGGTGAGAAGCCGCG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375652">
        <w:rPr>
          <w:rFonts w:hAnsi="宋体" w:cs="宋体" w:hint="eastAsia"/>
          <w:sz w:val="18"/>
          <w:szCs w:val="18"/>
          <w:highlight w:val="green"/>
          <w:u w:val="thick"/>
        </w:rPr>
        <w:t>TTGGAAGGTGAT</w:t>
      </w:r>
      <w:r w:rsidRPr="00781889">
        <w:rPr>
          <w:rFonts w:hAnsi="宋体" w:cs="宋体" w:hint="eastAsia"/>
          <w:sz w:val="18"/>
          <w:szCs w:val="18"/>
          <w:highlight w:val="green"/>
        </w:rPr>
        <w:t>AGCGGAAGCCTTATTATCCTGACTAGCCAAGATGGTGAGAAGCCGCGT</w:t>
      </w:r>
      <w:r>
        <w:rPr>
          <w:rFonts w:hAnsi="宋体" w:cs="宋体" w:hint="eastAsia"/>
          <w:sz w:val="18"/>
          <w:szCs w:val="18"/>
        </w:rPr>
        <w:t xml:space="preserve"> 12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lastRenderedPageBreak/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B627AC">
        <w:rPr>
          <w:rFonts w:hAnsi="宋体" w:cs="宋体" w:hint="eastAsia"/>
          <w:sz w:val="18"/>
          <w:szCs w:val="18"/>
          <w:highlight w:val="green"/>
        </w:rPr>
        <w:t>CCAATTGGAATTATATGGGGTGGCACAGCAAATCGT</w:t>
      </w:r>
      <w:r w:rsidRPr="00781889">
        <w:rPr>
          <w:rFonts w:hAnsi="宋体" w:cs="宋体" w:hint="eastAsia"/>
          <w:sz w:val="18"/>
          <w:szCs w:val="18"/>
          <w:highlight w:val="lightGray"/>
        </w:rPr>
        <w:t>GGGAGGTTGAAGCTTACAAGTGA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B627AC">
        <w:rPr>
          <w:rFonts w:hAnsi="宋体" w:cs="宋体" w:hint="eastAsia"/>
          <w:sz w:val="18"/>
          <w:szCs w:val="18"/>
          <w:highlight w:val="green"/>
        </w:rPr>
        <w:t>CCAATTGGAATTATATGGGGTGGCACAGCAAATCGT</w:t>
      </w:r>
      <w:r w:rsidRPr="00781889">
        <w:rPr>
          <w:rFonts w:hAnsi="宋体" w:cs="宋体" w:hint="eastAsia"/>
          <w:sz w:val="18"/>
          <w:szCs w:val="18"/>
          <w:highlight w:val="lightGray"/>
        </w:rPr>
        <w:t>GGGAGGTTGAAGCTTACAAGTGA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B627AC">
        <w:rPr>
          <w:rFonts w:hAnsi="宋体" w:cs="宋体" w:hint="eastAsia"/>
          <w:sz w:val="18"/>
          <w:szCs w:val="18"/>
          <w:highlight w:val="green"/>
        </w:rPr>
        <w:t>CCAATTGGAATTATATGGGGTGGCACAGCAAATCGT</w:t>
      </w:r>
      <w:r w:rsidRPr="00781889">
        <w:rPr>
          <w:rFonts w:hAnsi="宋体" w:cs="宋体" w:hint="eastAsia"/>
          <w:sz w:val="18"/>
          <w:szCs w:val="18"/>
          <w:highlight w:val="lightGray"/>
        </w:rPr>
        <w:t>GGGAGGTTGAAGCTTACAAGTGAT</w:t>
      </w:r>
      <w:r>
        <w:rPr>
          <w:rFonts w:hAnsi="宋体" w:cs="宋体" w:hint="eastAsia"/>
          <w:sz w:val="18"/>
          <w:szCs w:val="18"/>
        </w:rPr>
        <w:t xml:space="preserve"> 12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GCCCTGAAAACTGGACTAGTGGGGTTGATCTTGGCCGTCTACTCGACCGTCTGGAA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GCCCTGAAAACTGGACTAGTGGGGTTGATCTTGGCCGTCTACTCGACCGTCTGGAA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GCCCTGAAAACTGGACTAGTGGGGTTGATCTTGGCCGTCTACTCGACCGTCTGGAA</w:t>
      </w:r>
      <w:r>
        <w:rPr>
          <w:rFonts w:hAnsi="宋体" w:cs="宋体" w:hint="eastAsia"/>
          <w:sz w:val="18"/>
          <w:szCs w:val="18"/>
        </w:rPr>
        <w:t xml:space="preserve"> 13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TTGATATTATCATTACCAATGAATCACTCCAAGATGCCGTGCAGCAGCAAAGATTTGCT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TTGATATTATCATTACCAATGAATCACTCCAAGATGCCGTGCAGCAGCAAAGATTTGCT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TTGATATTATCATTACCAATGAATCACTCCAAGATGCCGTGCAGCAGCAAAGATTTGCT</w:t>
      </w:r>
      <w:r>
        <w:rPr>
          <w:rFonts w:hAnsi="宋体" w:cs="宋体" w:hint="eastAsia"/>
          <w:sz w:val="18"/>
          <w:szCs w:val="18"/>
        </w:rPr>
        <w:t xml:space="preserve"> 13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TTGGTGGCCGCCGTTACCTCAGCTGTTGGGGAGTCTTCCGGGGTGCCTGTCGCCATCCCG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TTGGTGGCCGCCGTTACCTCAGCTGTTGGGGAGTCTTCCGGGGTGCCTGTCGCCATCCCG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TTGGTGGCCGCCGTTACCTCAGCTGTTGGGGAGTCTTCCGGGGTGCCTGTCGCCATCCCG</w:t>
      </w:r>
      <w:r>
        <w:rPr>
          <w:rFonts w:hAnsi="宋体" w:cs="宋体" w:hint="eastAsia"/>
          <w:sz w:val="18"/>
          <w:szCs w:val="18"/>
        </w:rPr>
        <w:t xml:space="preserve"> 14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AAGATCGAAGAGATCTTCGAGCCATTGGGGATCCAAATCCAGCAACTGCCTCG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AAGATCGAAGAGATCTTCGAGCCATTGGGGATCCAAATCCAGCAACTGCCTCG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AAGATCGAAGAGATCTTCGAGCCATTGGGGATCCAAATCCAGCAACTGCCTCGC</w:t>
      </w:r>
      <w:r>
        <w:rPr>
          <w:rFonts w:hAnsi="宋体" w:cs="宋体" w:hint="eastAsia"/>
          <w:sz w:val="18"/>
          <w:szCs w:val="18"/>
        </w:rPr>
        <w:t xml:space="preserve"> 150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ACGTGGCGGCCTCTGGAACTGAAGGGGAGGAGGCATCCAACACGGTGGTCAATGTG</w:t>
      </w:r>
      <w:r>
        <w:rPr>
          <w:rFonts w:hAnsi="宋体" w:cs="宋体" w:hint="eastAsia"/>
          <w:sz w:val="18"/>
          <w:szCs w:val="18"/>
        </w:rPr>
        <w:t xml:space="preserve"> 15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ACGTGGCGGCCTCTGGAACTGAAGGGGAGGAGGCATCCAACACGGTGGTCAATGTG</w:t>
      </w:r>
      <w:r>
        <w:rPr>
          <w:rFonts w:hAnsi="宋体" w:cs="宋体" w:hint="eastAsia"/>
          <w:sz w:val="18"/>
          <w:szCs w:val="18"/>
        </w:rPr>
        <w:t xml:space="preserve"> 15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GACGTGGCGGCCTCTGGAACTGAAGGGGAGGAGGCATCCAACACGGTGGTCAATGTG</w:t>
      </w:r>
      <w:r>
        <w:rPr>
          <w:rFonts w:hAnsi="宋体" w:cs="宋体" w:hint="eastAsia"/>
          <w:sz w:val="18"/>
          <w:szCs w:val="18"/>
        </w:rPr>
        <w:t xml:space="preserve"> 156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CACCAGTTCATCTCAAACTTCGTCGGTATGTCGCCCGTGCGCGACGACCAAGAC</w:t>
      </w:r>
      <w:r>
        <w:rPr>
          <w:rFonts w:hAnsi="宋体" w:cs="宋体" w:hint="eastAsia"/>
          <w:sz w:val="18"/>
          <w:szCs w:val="18"/>
        </w:rPr>
        <w:t xml:space="preserve"> 16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CACCAGTTCATCTCAAACTTCGTCGGTATGTCGCCCGTGCGCGACGACCAAGAC</w:t>
      </w:r>
      <w:r>
        <w:rPr>
          <w:rFonts w:hAnsi="宋体" w:cs="宋体" w:hint="eastAsia"/>
          <w:sz w:val="18"/>
          <w:szCs w:val="18"/>
        </w:rPr>
        <w:t xml:space="preserve"> 16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AGAGCACCAGTTCATCTCAAACTTCGTCGGTATGTCGCCCGTGCGCGACGACCAAGAC</w:t>
      </w:r>
      <w:r>
        <w:rPr>
          <w:rFonts w:hAnsi="宋体" w:cs="宋体" w:hint="eastAsia"/>
          <w:sz w:val="18"/>
          <w:szCs w:val="18"/>
        </w:rPr>
        <w:t xml:space="preserve"> 162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CTCCGAGGAGCATCACCAACCTGAACAACCCCTCCGAGGAAGAACTCGCCATGTCGCTC</w:t>
      </w:r>
      <w:r>
        <w:rPr>
          <w:rFonts w:hAnsi="宋体" w:cs="宋体" w:hint="eastAsia"/>
          <w:sz w:val="18"/>
          <w:szCs w:val="18"/>
        </w:rPr>
        <w:t xml:space="preserve"> 16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CTCCGAGGAGCATCACCAACCTGAACAACCCCTCCGAGGAAGAACTCGCCATGTCGCTC</w:t>
      </w:r>
      <w:r>
        <w:rPr>
          <w:rFonts w:hAnsi="宋体" w:cs="宋体" w:hint="eastAsia"/>
          <w:sz w:val="18"/>
          <w:szCs w:val="18"/>
        </w:rPr>
        <w:t xml:space="preserve"> 16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CTCCGAGGAGCATCACCAACCTGAACAACCCCTCCGAGGAAGAACTCGCCATGTCGCTC</w:t>
      </w:r>
      <w:r>
        <w:rPr>
          <w:rFonts w:hAnsi="宋体" w:cs="宋体" w:hint="eastAsia"/>
          <w:sz w:val="18"/>
          <w:szCs w:val="18"/>
        </w:rPr>
        <w:t xml:space="preserve"> 168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CTGGGTGACCGAGAGCCCAAGCGGCTCCGTTCGGACTCCGGATCAAGCCTTGACCTG</w:t>
      </w:r>
      <w:r>
        <w:rPr>
          <w:rFonts w:hAnsi="宋体" w:cs="宋体" w:hint="eastAsia"/>
          <w:sz w:val="18"/>
          <w:szCs w:val="18"/>
        </w:rPr>
        <w:t xml:space="preserve"> 17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CTGGGTGACCGAGAGCCCAAGCGGCTCCGTTCGGACTCCGGATCAAGCCTTGACCTG</w:t>
      </w:r>
      <w:r>
        <w:rPr>
          <w:rFonts w:hAnsi="宋体" w:cs="宋体" w:hint="eastAsia"/>
          <w:sz w:val="18"/>
          <w:szCs w:val="18"/>
        </w:rPr>
        <w:t xml:space="preserve"> 17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CATCTGGGTGACCGAGAGCCCAAGCGGCTCCGTTCGGACTCCGGATCAAGCCTTGACCTG</w:t>
      </w:r>
      <w:r>
        <w:rPr>
          <w:rFonts w:hAnsi="宋体" w:cs="宋体" w:hint="eastAsia"/>
          <w:sz w:val="18"/>
          <w:szCs w:val="18"/>
        </w:rPr>
        <w:t xml:space="preserve"> 1740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***************************************************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LT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GAAATGA</w:t>
      </w:r>
      <w:r>
        <w:rPr>
          <w:rFonts w:hAnsi="宋体" w:cs="宋体" w:hint="eastAsia"/>
          <w:sz w:val="18"/>
          <w:szCs w:val="18"/>
        </w:rPr>
        <w:t xml:space="preserve"> 1749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NIL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GAAATGA</w:t>
      </w:r>
      <w:r>
        <w:rPr>
          <w:rFonts w:hAnsi="宋体" w:cs="宋体" w:hint="eastAsia"/>
          <w:sz w:val="18"/>
          <w:szCs w:val="18"/>
        </w:rPr>
        <w:t xml:space="preserve"> 1749</w:t>
      </w:r>
    </w:p>
    <w:p w:rsidR="008B0000" w:rsidRPr="002B2B53" w:rsidRDefault="008B0000" w:rsidP="008B0000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>LOC_Os</w:t>
      </w:r>
      <w:smartTag w:uri="urn:schemas-microsoft-com:office:smarttags" w:element="chmetcnv">
        <w:smartTagPr>
          <w:attr w:name="UnitName" w:val="g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2B2B53">
          <w:rPr>
            <w:rFonts w:hAnsi="宋体" w:cs="宋体" w:hint="eastAsia"/>
            <w:sz w:val="18"/>
            <w:szCs w:val="18"/>
          </w:rPr>
          <w:t>04g</w:t>
        </w:r>
      </w:smartTag>
      <w:r w:rsidRPr="002B2B53">
        <w:rPr>
          <w:rFonts w:hAnsi="宋体" w:cs="宋体" w:hint="eastAsia"/>
          <w:sz w:val="18"/>
          <w:szCs w:val="18"/>
        </w:rPr>
        <w:t xml:space="preserve">52479-TQ       </w:t>
      </w:r>
      <w:r w:rsidRPr="00781889">
        <w:rPr>
          <w:rFonts w:hAnsi="宋体" w:cs="宋体" w:hint="eastAsia"/>
          <w:sz w:val="18"/>
          <w:szCs w:val="18"/>
          <w:highlight w:val="lightGray"/>
        </w:rPr>
        <w:t>GAGAAATGA</w:t>
      </w:r>
      <w:r>
        <w:rPr>
          <w:rFonts w:hAnsi="宋体" w:cs="宋体" w:hint="eastAsia"/>
          <w:sz w:val="18"/>
          <w:szCs w:val="18"/>
        </w:rPr>
        <w:t xml:space="preserve"> 1749</w:t>
      </w:r>
    </w:p>
    <w:p w:rsidR="00BD0A50" w:rsidRPr="008923AE" w:rsidRDefault="008B0000" w:rsidP="008923AE">
      <w:pPr>
        <w:pStyle w:val="a3"/>
        <w:rPr>
          <w:rFonts w:hAnsi="宋体" w:cs="宋体"/>
          <w:sz w:val="18"/>
          <w:szCs w:val="18"/>
        </w:rPr>
      </w:pPr>
      <w:r w:rsidRPr="002B2B53">
        <w:rPr>
          <w:rFonts w:hAnsi="宋体" w:cs="宋体" w:hint="eastAsia"/>
          <w:sz w:val="18"/>
          <w:szCs w:val="18"/>
        </w:rPr>
        <w:t xml:space="preserve">                        *********</w:t>
      </w:r>
      <w:bookmarkStart w:id="0" w:name="_GoBack"/>
      <w:bookmarkEnd w:id="0"/>
    </w:p>
    <w:sectPr w:rsidR="00BD0A50" w:rsidRPr="008923AE" w:rsidSect="00BD0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F53" w:rsidRDefault="006C6F53" w:rsidP="008923AE">
      <w:r>
        <w:separator/>
      </w:r>
    </w:p>
  </w:endnote>
  <w:endnote w:type="continuationSeparator" w:id="0">
    <w:p w:rsidR="006C6F53" w:rsidRDefault="006C6F53" w:rsidP="00892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F53" w:rsidRDefault="006C6F53" w:rsidP="008923AE">
      <w:r>
        <w:separator/>
      </w:r>
    </w:p>
  </w:footnote>
  <w:footnote w:type="continuationSeparator" w:id="0">
    <w:p w:rsidR="006C6F53" w:rsidRDefault="006C6F53" w:rsidP="00892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0000"/>
    <w:rsid w:val="00020F4B"/>
    <w:rsid w:val="00034342"/>
    <w:rsid w:val="000465F0"/>
    <w:rsid w:val="000A27CD"/>
    <w:rsid w:val="000B5A87"/>
    <w:rsid w:val="000D398D"/>
    <w:rsid w:val="000E6262"/>
    <w:rsid w:val="00101D82"/>
    <w:rsid w:val="001922B3"/>
    <w:rsid w:val="001D35DC"/>
    <w:rsid w:val="001D75F0"/>
    <w:rsid w:val="002142F7"/>
    <w:rsid w:val="0022537C"/>
    <w:rsid w:val="002536C2"/>
    <w:rsid w:val="003A51F0"/>
    <w:rsid w:val="00424057"/>
    <w:rsid w:val="00446239"/>
    <w:rsid w:val="004D673E"/>
    <w:rsid w:val="00503D97"/>
    <w:rsid w:val="005468BB"/>
    <w:rsid w:val="005C2C66"/>
    <w:rsid w:val="005E37B2"/>
    <w:rsid w:val="006953EF"/>
    <w:rsid w:val="006C6F53"/>
    <w:rsid w:val="006E7A7F"/>
    <w:rsid w:val="00716B45"/>
    <w:rsid w:val="00723EE9"/>
    <w:rsid w:val="007D79B9"/>
    <w:rsid w:val="00802020"/>
    <w:rsid w:val="008878BE"/>
    <w:rsid w:val="008923AE"/>
    <w:rsid w:val="008B0000"/>
    <w:rsid w:val="0097307F"/>
    <w:rsid w:val="009D27BF"/>
    <w:rsid w:val="009E334D"/>
    <w:rsid w:val="00A21D78"/>
    <w:rsid w:val="00A31327"/>
    <w:rsid w:val="00A77E3D"/>
    <w:rsid w:val="00AB316C"/>
    <w:rsid w:val="00AB5CA8"/>
    <w:rsid w:val="00B46DB4"/>
    <w:rsid w:val="00B82CA2"/>
    <w:rsid w:val="00BD0A50"/>
    <w:rsid w:val="00BD15B2"/>
    <w:rsid w:val="00C201D8"/>
    <w:rsid w:val="00C802B0"/>
    <w:rsid w:val="00CA397F"/>
    <w:rsid w:val="00CB5333"/>
    <w:rsid w:val="00CE5E88"/>
    <w:rsid w:val="00CF1279"/>
    <w:rsid w:val="00DD64AD"/>
    <w:rsid w:val="00DF2D95"/>
    <w:rsid w:val="00EA5334"/>
    <w:rsid w:val="00EA681A"/>
    <w:rsid w:val="00EB53F3"/>
    <w:rsid w:val="00EC2ED9"/>
    <w:rsid w:val="00ED5112"/>
    <w:rsid w:val="00EE10F2"/>
    <w:rsid w:val="00F07760"/>
    <w:rsid w:val="00F725F3"/>
    <w:rsid w:val="00FB0723"/>
    <w:rsid w:val="00FD521C"/>
    <w:rsid w:val="00FF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00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rsid w:val="008B0000"/>
    <w:rPr>
      <w:rFonts w:ascii="宋体" w:hAnsi="Courier New"/>
      <w:szCs w:val="21"/>
    </w:rPr>
  </w:style>
  <w:style w:type="character" w:customStyle="1" w:styleId="Char">
    <w:name w:val="纯文本 Char"/>
    <w:basedOn w:val="a0"/>
    <w:link w:val="a3"/>
    <w:rsid w:val="008B0000"/>
    <w:rPr>
      <w:rFonts w:ascii="宋体" w:eastAsia="宋体" w:hAnsi="Courier New" w:cs="Times New Roman"/>
      <w:szCs w:val="21"/>
    </w:rPr>
  </w:style>
  <w:style w:type="paragraph" w:styleId="a4">
    <w:name w:val="header"/>
    <w:basedOn w:val="a"/>
    <w:link w:val="Char0"/>
    <w:uiPriority w:val="99"/>
    <w:unhideWhenUsed/>
    <w:rsid w:val="00892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923A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892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923A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80</Words>
  <Characters>15852</Characters>
  <Application>Microsoft Office Word</Application>
  <DocSecurity>0</DocSecurity>
  <Lines>132</Lines>
  <Paragraphs>37</Paragraphs>
  <ScaleCrop>false</ScaleCrop>
  <Company/>
  <LinksUpToDate>false</LinksUpToDate>
  <CharactersWithSpaces>18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建龙</dc:creator>
  <cp:lastModifiedBy>Fan</cp:lastModifiedBy>
  <cp:revision>3</cp:revision>
  <dcterms:created xsi:type="dcterms:W3CDTF">2014-10-23T10:55:00Z</dcterms:created>
  <dcterms:modified xsi:type="dcterms:W3CDTF">2014-11-02T00:55:00Z</dcterms:modified>
</cp:coreProperties>
</file>